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FEAAE3" w14:textId="116A4BD5" w:rsidR="00277353" w:rsidRPr="00533CAD" w:rsidRDefault="00D15C42" w:rsidP="00277353">
      <w:pPr>
        <w:pStyle w:val="Heading1"/>
        <w:jc w:val="center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Supplementary Material</w:t>
      </w:r>
    </w:p>
    <w:p w14:paraId="0DC33DCD" w14:textId="4CFBCE0A" w:rsidR="00834F8E" w:rsidRPr="00533CAD" w:rsidRDefault="00834F8E" w:rsidP="00834F8E">
      <w:pPr>
        <w:pStyle w:val="Heading1"/>
        <w:jc w:val="center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>IL6 trans-</w:t>
      </w:r>
      <w:r w:rsidR="00533CAD"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>signaling</w:t>
      </w:r>
      <w:r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ssociates with </w:t>
      </w:r>
      <w:r w:rsidR="00CC677F"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ischemic stroke </w:t>
      </w:r>
      <w:r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but not with </w:t>
      </w:r>
      <w:r w:rsidR="00CC677F"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>atrial fibrillation</w:t>
      </w:r>
    </w:p>
    <w:p w14:paraId="2A5F58E2" w14:textId="77777777" w:rsidR="00277353" w:rsidRPr="00533CAD" w:rsidRDefault="00277353" w:rsidP="0027735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858E28E" w14:textId="2D8BDA6D" w:rsidR="00277353" w:rsidRPr="00533CAD" w:rsidRDefault="0006251F" w:rsidP="0027735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Louise Ziegler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</w:t>
      </w:r>
      <w:r w:rsidR="00BC652C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, PhD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Håkan Wallén MD, PhD 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Sara Aspberg MD, PhD 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; Ulf de Faire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, PhD 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Bruna Gigante MD, Ph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ESC 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44F8356E" w14:textId="4B0FC99D" w:rsidR="00277353" w:rsidRPr="00533CAD" w:rsidRDefault="00277353" w:rsidP="0027735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Sciences 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Karolinska Institutet</w:t>
      </w:r>
      <w:r w:rsidR="00CC677F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 Division of Internal Medicine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>Danderyd Hospital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>Dep</w:t>
      </w:r>
      <w:r w:rsidR="00CC677F" w:rsidRPr="00533CAD">
        <w:rPr>
          <w:rFonts w:ascii="Times New Roman" w:hAnsi="Times New Roman" w:cs="Times New Roman"/>
          <w:sz w:val="24"/>
          <w:szCs w:val="24"/>
          <w:lang w:val="en-US"/>
        </w:rPr>
        <w:t>ar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C677F" w:rsidRPr="00533CAD">
        <w:rPr>
          <w:rFonts w:ascii="Times New Roman" w:hAnsi="Times New Roman" w:cs="Times New Roman"/>
          <w:sz w:val="24"/>
          <w:szCs w:val="24"/>
          <w:lang w:val="en-US"/>
        </w:rPr>
        <w:t>ment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 of Clinical Sciences 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Karolinska Institutet</w:t>
      </w:r>
      <w:r w:rsidR="00CC677F" w:rsidRPr="00533CA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 Division of Cardiovascular Medicine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>Danderyd Hospital</w:t>
      </w:r>
      <w:r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3 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Unit of Cardiovascular and Nutritional Epidemiology, IMM, Karolinska Institutet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33C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rdiovascular Medicine Unit, Department of Medicine, Karolinska Institutet, Stockholm Sweden.</w:t>
      </w:r>
    </w:p>
    <w:p w14:paraId="0126A09F" w14:textId="77777777" w:rsidR="00277353" w:rsidRPr="00533CAD" w:rsidRDefault="00277353" w:rsidP="00277353">
      <w:pPr>
        <w:rPr>
          <w:rStyle w:val="Heading4Char"/>
          <w:rFonts w:ascii="Times New Roman" w:hAnsi="Times New Roman" w:cs="Times New Roman"/>
          <w:i w:val="0"/>
          <w:lang w:val="en-US"/>
        </w:rPr>
      </w:pPr>
    </w:p>
    <w:p w14:paraId="75A7E89C" w14:textId="77777777" w:rsidR="00277353" w:rsidRPr="00533CAD" w:rsidRDefault="00277353" w:rsidP="0004628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orresponding author contact information: </w:t>
      </w:r>
    </w:p>
    <w:p w14:paraId="4593A2CE" w14:textId="69475393" w:rsidR="00277353" w:rsidRPr="00533CAD" w:rsidRDefault="00277353" w:rsidP="0004628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Louise Ziegler</w:t>
      </w:r>
      <w:bookmarkStart w:id="0" w:name="_GoBack"/>
      <w:bookmarkEnd w:id="0"/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</w:t>
      </w:r>
      <w:r w:rsidR="00BC652C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, PhD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BD995AC" w14:textId="77777777" w:rsidR="00277353" w:rsidRPr="00533CAD" w:rsidRDefault="00277353" w:rsidP="000462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Karolinska Institutet,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Sciences </w:t>
      </w:r>
    </w:p>
    <w:p w14:paraId="754FC358" w14:textId="77777777" w:rsidR="00277353" w:rsidRPr="00533CAD" w:rsidRDefault="00277353" w:rsidP="0004628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hAnsi="Times New Roman" w:cs="Times New Roman"/>
          <w:sz w:val="24"/>
          <w:szCs w:val="24"/>
          <w:lang w:val="en-US"/>
        </w:rPr>
        <w:t>Danderyd Hospital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-182 88 Stockholm, Sweden</w:t>
      </w:r>
    </w:p>
    <w:p w14:paraId="1005FB56" w14:textId="77777777" w:rsidR="00277353" w:rsidRPr="00533CAD" w:rsidRDefault="00277353" w:rsidP="000462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l: +46 8 123 580 48/550 00, Fax: +46 8 524 800 00 </w:t>
      </w:r>
    </w:p>
    <w:p w14:paraId="5087C92A" w14:textId="2634B07D" w:rsidR="00277353" w:rsidRPr="00533CAD" w:rsidRDefault="00277353" w:rsidP="00046288">
      <w:pPr>
        <w:spacing w:after="120"/>
        <w:rPr>
          <w:rStyle w:val="Hyperlink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-mail: </w:t>
      </w:r>
      <w:hyperlink r:id="rId6" w:history="1">
        <w:r w:rsidRPr="00533CAD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louise.dencker-ziegler@sll.se</w:t>
        </w:r>
      </w:hyperlink>
    </w:p>
    <w:p w14:paraId="4E638371" w14:textId="5AB6610D" w:rsidR="005220B8" w:rsidRPr="00533CAD" w:rsidRDefault="005220B8" w:rsidP="00277353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B60D89" w14:textId="128E484F" w:rsidR="005220B8" w:rsidRPr="00533CAD" w:rsidRDefault="005220B8" w:rsidP="00277353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  <w:r w:rsidRPr="00533CA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Content:</w:t>
      </w:r>
    </w:p>
    <w:p w14:paraId="2052D0AC" w14:textId="25ECB651" w:rsidR="00046288" w:rsidRPr="00533CAD" w:rsidRDefault="00447782" w:rsidP="00277353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</w:t>
      </w:r>
      <w:r w:rsidR="0077247B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6850B1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aterial and </w:t>
      </w:r>
      <w:r w:rsidR="00046288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ethod</w:t>
      </w:r>
      <w:r w:rsidR="006850B1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</w:p>
    <w:p w14:paraId="4D0CCD85" w14:textId="01457D14" w:rsidR="00046288" w:rsidRPr="00533CAD" w:rsidRDefault="00447782" w:rsidP="00046288">
      <w:pPr>
        <w:spacing w:after="120" w:line="36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Additional</w:t>
      </w:r>
      <w:r w:rsidR="006850B1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46288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Figure I</w:t>
      </w:r>
    </w:p>
    <w:p w14:paraId="5453476C" w14:textId="2ED45E6B" w:rsidR="00046288" w:rsidRPr="00533CAD" w:rsidRDefault="00447782" w:rsidP="00277353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</w:t>
      </w:r>
      <w:r w:rsidR="0077247B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046288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sults</w:t>
      </w:r>
    </w:p>
    <w:p w14:paraId="7778C940" w14:textId="338D89F5" w:rsidR="005220B8" w:rsidRPr="00533CAD" w:rsidRDefault="00447782" w:rsidP="00046288">
      <w:pPr>
        <w:spacing w:after="120" w:line="36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Additional</w:t>
      </w:r>
      <w:r w:rsidR="0077247B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220B8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Table I-I</w:t>
      </w:r>
      <w:r w:rsidR="006901E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5220B8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</w:p>
    <w:p w14:paraId="1B6A2F3B" w14:textId="0390693D" w:rsidR="006901E3" w:rsidRPr="00533CAD" w:rsidRDefault="00447782" w:rsidP="00046288">
      <w:pPr>
        <w:spacing w:after="120" w:line="36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Additional</w:t>
      </w:r>
      <w:r w:rsidR="0077247B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901E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Figure I</w:t>
      </w:r>
      <w:r w:rsidR="006850B1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6901E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-II</w:t>
      </w:r>
      <w:r w:rsidR="006850B1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</w:p>
    <w:p w14:paraId="2F5DFE6A" w14:textId="77777777" w:rsidR="00046288" w:rsidRPr="00533CAD" w:rsidRDefault="00046288" w:rsidP="00046288">
      <w:pPr>
        <w:rPr>
          <w:lang w:val="en-US"/>
        </w:rPr>
      </w:pPr>
      <w:bookmarkStart w:id="1" w:name="_gjdgxs"/>
      <w:bookmarkEnd w:id="1"/>
    </w:p>
    <w:p w14:paraId="592D34CD" w14:textId="67209879" w:rsidR="006850B1" w:rsidRPr="00533CAD" w:rsidRDefault="00E114AF" w:rsidP="006850B1">
      <w:pPr>
        <w:spacing w:after="12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lastRenderedPageBreak/>
        <w:t>Additional</w:t>
      </w:r>
      <w:r w:rsidR="0077247B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850B1" w:rsidRPr="00533CAD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Material and Methods</w:t>
      </w:r>
    </w:p>
    <w:p w14:paraId="1F9CDAC5" w14:textId="70B50415" w:rsidR="00BB170A" w:rsidRPr="00533CAD" w:rsidRDefault="00447782" w:rsidP="00746703">
      <w:pPr>
        <w:pStyle w:val="Heading3"/>
        <w:spacing w:after="240"/>
        <w:rPr>
          <w:rStyle w:val="Heading2Char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533CAD">
        <w:rPr>
          <w:rFonts w:ascii="Times New Roman" w:hAnsi="Times New Roman" w:cs="Times New Roman"/>
          <w:b/>
          <w:color w:val="auto"/>
          <w:lang w:val="en-US"/>
        </w:rPr>
        <w:t>Additional</w:t>
      </w:r>
      <w:r w:rsidR="006850B1" w:rsidRPr="00533CAD">
        <w:rPr>
          <w:rStyle w:val="Heading2Char"/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 xml:space="preserve"> </w:t>
      </w:r>
      <w:r w:rsidR="00BB170A" w:rsidRPr="00533CAD">
        <w:rPr>
          <w:rStyle w:val="Heading2Char"/>
          <w:rFonts w:ascii="Times New Roman" w:hAnsi="Times New Roman" w:cs="Times New Roman"/>
          <w:bCs w:val="0"/>
          <w:color w:val="000000" w:themeColor="text1"/>
          <w:sz w:val="24"/>
          <w:szCs w:val="24"/>
          <w:lang w:val="en-US"/>
        </w:rPr>
        <w:t>Figure I.</w:t>
      </w:r>
      <w:r w:rsidR="00BB170A" w:rsidRPr="00533CAD">
        <w:rPr>
          <w:rStyle w:val="Heading2Char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Flow chart of exclusions for the primary and secondary analysis</w:t>
      </w:r>
    </w:p>
    <w:p w14:paraId="27C3B641" w14:textId="4E2B9A36" w:rsidR="00BB170A" w:rsidRPr="00533CAD" w:rsidRDefault="00746703" w:rsidP="00046288">
      <w:pPr>
        <w:rPr>
          <w:rStyle w:val="Heading2Char"/>
          <w:rFonts w:ascii="Times New Roman" w:hAnsi="Times New Roman" w:cs="Times New Roman"/>
          <w:color w:val="auto"/>
          <w:sz w:val="24"/>
          <w:lang w:val="en-US"/>
        </w:rPr>
      </w:pPr>
      <w:r w:rsidRPr="00533CAD">
        <w:rPr>
          <w:rStyle w:val="Heading2Char"/>
          <w:rFonts w:ascii="Times New Roman" w:hAnsi="Times New Roman" w:cs="Times New Roman"/>
          <w:color w:val="auto"/>
          <w:sz w:val="24"/>
          <w:lang w:val="en-US"/>
        </w:rPr>
        <w:t xml:space="preserve">                         </w:t>
      </w:r>
      <w:r w:rsidR="00BB170A" w:rsidRPr="00533CAD">
        <w:rPr>
          <w:noProof/>
          <w:lang w:val="sv-SE" w:eastAsia="sv-SE"/>
        </w:rPr>
        <w:drawing>
          <wp:inline distT="0" distB="0" distL="0" distR="0" wp14:anchorId="2EE31C75" wp14:editId="28850A77">
            <wp:extent cx="2756336" cy="5028478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 chart study 4.png"/>
                    <pic:cNvPicPr/>
                  </pic:nvPicPr>
                  <pic:blipFill rotWithShape="1">
                    <a:blip r:embed="rId7"/>
                    <a:srcRect l="-11622" t="-1935" b="-1379"/>
                    <a:stretch/>
                  </pic:blipFill>
                  <pic:spPr bwMode="auto">
                    <a:xfrm>
                      <a:off x="0" y="0"/>
                      <a:ext cx="2800210" cy="51085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7D9A93" w14:textId="7F69E7F0" w:rsidR="00BB170A" w:rsidRPr="00533CAD" w:rsidRDefault="00E114AF" w:rsidP="00046288">
      <w:pPr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</w:pPr>
      <w:r w:rsidRPr="00533CAD">
        <w:rPr>
          <w:rFonts w:ascii="Times New Roman" w:hAnsi="Times New Roman" w:cs="Times New Roman"/>
          <w:b/>
          <w:sz w:val="24"/>
          <w:lang w:val="en-US"/>
        </w:rPr>
        <w:t>Additional</w:t>
      </w:r>
      <w:r w:rsidRPr="00533CAD">
        <w:rPr>
          <w:rStyle w:val="Heading1Char"/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BB170A" w:rsidRPr="00533CAD">
        <w:rPr>
          <w:rStyle w:val="Heading2Char"/>
          <w:rFonts w:ascii="Times New Roman" w:hAnsi="Times New Roman" w:cs="Times New Roman"/>
          <w:color w:val="auto"/>
          <w:sz w:val="24"/>
          <w:lang w:val="en-US"/>
        </w:rPr>
        <w:t>Figure I.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</w:t>
      </w:r>
      <w:r w:rsidR="00077AFF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P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articipants were excluded if they had not completed the study questionnaire (n=122), 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had 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prevalent 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cardiovascular disease (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CVD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)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at baseline i.e. reported a history of prior </w:t>
      </w:r>
      <w:r w:rsidR="00042AF9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ischemic 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coronary or cerebrovascular event 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in the questionnaire 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or 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if 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either one of the following ICD-10 diagnosis codes: I21, I25 or I63 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were 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recorded in the National Inpatient Register (n=369)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. In addition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, 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participants 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lacking serum sample at the time of analysis (n=96)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were excluded as were those with an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incident 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coronary artery disease (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CAD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)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event 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during follow-up 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with either of the following ICD-10 diagnosis codes: I21, I25 or I46 (n=433). In addition, 19 participants </w:t>
      </w:r>
      <w:r w:rsidR="00533CA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categorized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as </w:t>
      </w:r>
      <w:r w:rsidR="00D64F54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cases of incident </w:t>
      </w:r>
      <w:r w:rsidR="00042AF9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ischemic 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stroke with 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the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following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ICD-10 codes I652, I64 were 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restricted 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f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r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o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m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the primary analysis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due to ambiguity of the</w:t>
      </w:r>
      <w:r w:rsidR="00042AF9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ir ischemic stroke case status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. For the secondary analysis, estimating risk of incident atrial fibrillation (inc AF)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,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study participants with prevalent AF were excluded (n=29) and in addition subjects with incident ischemic stroke during follow-up were excluded (n=203 out which n=198 did not overlap with prevalent AF)</w:t>
      </w:r>
      <w:r w:rsidR="004B661D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due to </w:t>
      </w:r>
      <w:r w:rsidR="00077AFF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the overrepresentation of undiagnosed AF in this group of patients</w:t>
      </w:r>
      <w:r w:rsidR="00BB170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. </w:t>
      </w:r>
      <w:r w:rsidR="00042AF9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Stroke = ischemic stroke.</w:t>
      </w:r>
    </w:p>
    <w:p w14:paraId="6944DDD8" w14:textId="60BB0E1F" w:rsidR="00046288" w:rsidRPr="00533CAD" w:rsidRDefault="00046288" w:rsidP="00046288">
      <w:pPr>
        <w:pStyle w:val="Heading3"/>
        <w:rPr>
          <w:rFonts w:ascii="Times New Roman" w:hAnsi="Times New Roman" w:cs="Times New Roman"/>
          <w:b/>
          <w:color w:val="000000" w:themeColor="text1"/>
          <w:sz w:val="22"/>
          <w:lang w:val="en-US"/>
        </w:rPr>
      </w:pPr>
      <w:r w:rsidRPr="00533CAD">
        <w:rPr>
          <w:rFonts w:ascii="Times New Roman" w:hAnsi="Times New Roman" w:cs="Times New Roman"/>
          <w:b/>
          <w:color w:val="000000" w:themeColor="text1"/>
          <w:lang w:val="en-US"/>
        </w:rPr>
        <w:t xml:space="preserve">Biochemical measurements </w:t>
      </w:r>
    </w:p>
    <w:p w14:paraId="49826CA8" w14:textId="34001C5B" w:rsidR="00046288" w:rsidRPr="00533CAD" w:rsidRDefault="00046288" w:rsidP="00065F3F">
      <w:pPr>
        <w:pStyle w:val="NormalWeb"/>
        <w:spacing w:line="276" w:lineRule="auto"/>
        <w:rPr>
          <w:rFonts w:ascii="TimesNewRomanPSMT" w:hAnsi="TimesNewRomanPSMT"/>
          <w:lang w:val="en-US"/>
        </w:rPr>
      </w:pPr>
      <w:r w:rsidRPr="00533CAD">
        <w:rPr>
          <w:rFonts w:ascii="TimesNewRomanPSMT" w:hAnsi="TimesNewRomanPSMT"/>
          <w:lang w:val="en-US"/>
        </w:rPr>
        <w:t>Before analyses, serum samples were diluted</w:t>
      </w:r>
      <w:r w:rsidR="00F16EA0" w:rsidRPr="00533CAD">
        <w:rPr>
          <w:rFonts w:ascii="TimesNewRomanPSMT" w:hAnsi="TimesNewRomanPSMT"/>
          <w:lang w:val="en-US"/>
        </w:rPr>
        <w:t>:</w:t>
      </w:r>
      <w:r w:rsidRPr="00533CAD">
        <w:rPr>
          <w:rFonts w:ascii="TimesNewRomanPSMT" w:hAnsi="TimesNewRomanPSMT"/>
          <w:lang w:val="en-US"/>
        </w:rPr>
        <w:t xml:space="preserve"> IL6 1:2, sIL6R 1:50 and sgp130 1:100. IL6 and sIL6R were then </w:t>
      </w:r>
      <w:r w:rsidR="00533CAD" w:rsidRPr="00533CAD">
        <w:rPr>
          <w:rFonts w:ascii="TimesNewRomanPSMT" w:hAnsi="TimesNewRomanPSMT"/>
          <w:lang w:val="en-US"/>
        </w:rPr>
        <w:t>analyzed</w:t>
      </w:r>
      <w:r w:rsidRPr="00533CAD">
        <w:rPr>
          <w:rFonts w:ascii="TimesNewRomanPSMT" w:hAnsi="TimesNewRomanPSMT"/>
          <w:lang w:val="en-US"/>
        </w:rPr>
        <w:t xml:space="preserve"> with the Mesoscale Discovery Systems Cytokine Assay (Gaithersburg, MD, USA) and sgp130 with a development kit assay (#DY228) from R&amp;D Systems ® (R&amp;D systems Minneapolis, MN, USA). Concentrations, reported in pg/mL (IL6) and ng/mL (sIL6R and sgp130), were derived from the experimental standard curve. All experiments were performed according to manufacturer’s protocols. The experimental procedures, including intra- and inter-assay variability, have been described in detail previously </w:t>
      </w:r>
      <w:r w:rsidRPr="00533CAD">
        <w:rPr>
          <w:rFonts w:ascii="TimesNewRomanPSMT" w:hAnsi="TimesNewRomanPSMT"/>
          <w:sz w:val="16"/>
          <w:szCs w:val="16"/>
          <w:lang w:val="en-US"/>
        </w:rPr>
        <w:t>1</w:t>
      </w:r>
      <w:r w:rsidRPr="00533CAD">
        <w:rPr>
          <w:rFonts w:ascii="TimesNewRomanPSMT" w:hAnsi="TimesNewRomanPSMT"/>
          <w:color w:val="212121"/>
          <w:lang w:val="en-US"/>
        </w:rPr>
        <w:t>.</w:t>
      </w:r>
    </w:p>
    <w:p w14:paraId="2CC6FB73" w14:textId="2DB476D5" w:rsidR="00046288" w:rsidRPr="00533CAD" w:rsidRDefault="00046288" w:rsidP="00046288">
      <w:pPr>
        <w:pStyle w:val="Heading3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33CAD">
        <w:rPr>
          <w:rFonts w:ascii="TimesNewRomanPSMT" w:hAnsi="TimesNewRomanPSMT"/>
          <w:color w:val="212121"/>
          <w:lang w:val="en-US"/>
        </w:rPr>
        <w:br/>
      </w:r>
      <w:r w:rsidRPr="00533CAD">
        <w:rPr>
          <w:rFonts w:ascii="Times New Roman" w:hAnsi="Times New Roman" w:cs="Times New Roman"/>
          <w:b/>
          <w:color w:val="000000" w:themeColor="text1"/>
          <w:lang w:val="en-US"/>
        </w:rPr>
        <w:t>Derivation of the molar concentrations of the IL6 complexes</w:t>
      </w:r>
      <w:r w:rsidRPr="00533CAD" w:rsidDel="00046288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</w:t>
      </w:r>
    </w:p>
    <w:p w14:paraId="277B4374" w14:textId="52A3B836" w:rsidR="00046288" w:rsidRPr="00533CAD" w:rsidRDefault="00046288" w:rsidP="00065F3F">
      <w:pPr>
        <w:pStyle w:val="NormalWeb"/>
        <w:spacing w:line="276" w:lineRule="auto"/>
        <w:rPr>
          <w:lang w:val="en-US"/>
        </w:rPr>
      </w:pPr>
      <w:r w:rsidRPr="00533CAD">
        <w:rPr>
          <w:rFonts w:ascii="TimesNewRomanPSMT" w:hAnsi="TimesNewRomanPSMT"/>
          <w:lang w:val="en-US"/>
        </w:rPr>
        <w:t xml:space="preserve">The mass concentration of each molecule incorporated in the two IL6 complexes was converted into a molar concentration. Using a formula, originally presented by Müller-Newen and Garbers, the molar concentrations of the binary and ternary complex was estimated </w:t>
      </w:r>
      <w:r w:rsidRPr="00533CAD">
        <w:rPr>
          <w:rFonts w:ascii="TimesNewRomanPSMT" w:hAnsi="TimesNewRomanPSMT"/>
          <w:sz w:val="16"/>
          <w:szCs w:val="16"/>
          <w:lang w:val="en-US"/>
        </w:rPr>
        <w:t>1-</w:t>
      </w:r>
      <w:r w:rsidR="00D64F54" w:rsidRPr="00533CAD">
        <w:rPr>
          <w:rFonts w:ascii="TimesNewRomanPSMT" w:hAnsi="TimesNewRomanPSMT"/>
          <w:sz w:val="16"/>
          <w:szCs w:val="16"/>
          <w:lang w:val="en-US"/>
        </w:rPr>
        <w:t xml:space="preserve">3. </w:t>
      </w:r>
    </w:p>
    <w:p w14:paraId="7EA8081A" w14:textId="77777777" w:rsidR="00046288" w:rsidRPr="00533CAD" w:rsidRDefault="00046288" w:rsidP="00046288">
      <w:pPr>
        <w:rPr>
          <w:lang w:val="en-US"/>
        </w:rPr>
      </w:pPr>
    </w:p>
    <w:p w14:paraId="4CAFD0CA" w14:textId="538FECD3" w:rsidR="00BB170A" w:rsidRPr="00533CAD" w:rsidRDefault="00447782" w:rsidP="006850B1">
      <w:pPr>
        <w:pStyle w:val="Heading2"/>
        <w:spacing w:after="240"/>
        <w:rPr>
          <w:rFonts w:ascii="Times New Roman" w:hAnsi="Times New Roman" w:cs="Times New Roman"/>
          <w:i/>
          <w:color w:val="000000" w:themeColor="text1"/>
          <w:sz w:val="24"/>
          <w:lang w:val="en-US"/>
        </w:rPr>
      </w:pPr>
      <w:r w:rsidRPr="00533CAD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Additional</w:t>
      </w:r>
      <w:r w:rsidR="006850B1" w:rsidRPr="00533CAD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 </w:t>
      </w:r>
      <w:r w:rsidR="00046288" w:rsidRPr="00533CAD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Results</w:t>
      </w:r>
    </w:p>
    <w:p w14:paraId="277870EC" w14:textId="44F74069" w:rsidR="00830E5A" w:rsidRPr="00533CAD" w:rsidRDefault="00447782" w:rsidP="00030F2E">
      <w:pPr>
        <w:pStyle w:val="Heading3"/>
        <w:spacing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33CAD">
        <w:rPr>
          <w:rFonts w:ascii="Times New Roman" w:hAnsi="Times New Roman" w:cs="Times New Roman"/>
          <w:b/>
          <w:color w:val="auto"/>
          <w:lang w:val="en-US"/>
        </w:rPr>
        <w:t>Additional</w:t>
      </w:r>
      <w:r w:rsidRPr="00533CAD">
        <w:rPr>
          <w:rStyle w:val="Heading1Char"/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9A093F" w:rsidRPr="00533CAD">
        <w:rPr>
          <w:rStyle w:val="Heading2Char"/>
          <w:rFonts w:ascii="Times New Roman" w:hAnsi="Times New Roman" w:cs="Times New Roman"/>
          <w:color w:val="auto"/>
          <w:sz w:val="24"/>
          <w:lang w:val="en-US"/>
        </w:rPr>
        <w:t xml:space="preserve">Table </w:t>
      </w:r>
      <w:r w:rsidR="00FA6606" w:rsidRPr="00533CAD">
        <w:rPr>
          <w:rStyle w:val="Heading2Char"/>
          <w:rFonts w:ascii="Times New Roman" w:hAnsi="Times New Roman" w:cs="Times New Roman"/>
          <w:color w:val="auto"/>
          <w:sz w:val="24"/>
          <w:lang w:val="en-US"/>
        </w:rPr>
        <w:t>I</w:t>
      </w:r>
      <w:r w:rsidR="009A093F" w:rsidRPr="00533CAD">
        <w:rPr>
          <w:rStyle w:val="Heading2Char"/>
          <w:rFonts w:ascii="Times New Roman" w:hAnsi="Times New Roman" w:cs="Times New Roman"/>
          <w:color w:val="auto"/>
          <w:sz w:val="24"/>
          <w:lang w:val="en-US"/>
        </w:rPr>
        <w:t xml:space="preserve">. </w:t>
      </w:r>
      <w:r w:rsidR="009A093F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Risk of ischemic</w:t>
      </w:r>
      <w:r w:rsidR="0067352A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stroke associated with the B/T </w:t>
      </w:r>
      <w:r w:rsidR="009A093F" w:rsidRPr="00533CAD">
        <w:rPr>
          <w:rStyle w:val="Heading2Char"/>
          <w:rFonts w:ascii="Times New Roman" w:hAnsi="Times New Roman" w:cs="Times New Roman"/>
          <w:b w:val="0"/>
          <w:color w:val="auto"/>
          <w:sz w:val="24"/>
          <w:lang w:val="en-US"/>
        </w:rPr>
        <w:t>ratio in subjects with</w:t>
      </w:r>
      <w:r w:rsidR="009A093F" w:rsidRPr="00533CAD">
        <w:rPr>
          <w:rFonts w:ascii="Times New Roman" w:hAnsi="Times New Roman" w:cs="Times New Roman"/>
          <w:color w:val="auto"/>
          <w:sz w:val="22"/>
          <w:lang w:val="en-US"/>
        </w:rPr>
        <w:t xml:space="preserve"> </w:t>
      </w:r>
      <w:r w:rsidR="009A093F" w:rsidRPr="00533CAD">
        <w:rPr>
          <w:rFonts w:ascii="Times New Roman" w:hAnsi="Times New Roman" w:cs="Times New Roman"/>
          <w:color w:val="000000" w:themeColor="text1"/>
          <w:lang w:val="en-US"/>
        </w:rPr>
        <w:t xml:space="preserve">and without AF </w:t>
      </w:r>
    </w:p>
    <w:tbl>
      <w:tblPr>
        <w:tblStyle w:val="TableGrid"/>
        <w:tblW w:w="8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09"/>
        <w:gridCol w:w="1886"/>
        <w:gridCol w:w="902"/>
        <w:gridCol w:w="1985"/>
        <w:gridCol w:w="992"/>
      </w:tblGrid>
      <w:tr w:rsidR="000605C3" w:rsidRPr="00533CAD" w14:paraId="5174BF1E" w14:textId="77777777" w:rsidTr="000605C3"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</w:tcPr>
          <w:p w14:paraId="56A14098" w14:textId="77777777" w:rsidR="000605C3" w:rsidRPr="00533CAD" w:rsidRDefault="000605C3" w:rsidP="00030F2E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</w:tcPr>
          <w:p w14:paraId="0337DA05" w14:textId="3D3CDEF0" w:rsidR="000605C3" w:rsidRPr="00533CAD" w:rsidRDefault="000605C3" w:rsidP="00030F2E">
            <w:pPr>
              <w:spacing w:after="0" w:line="360" w:lineRule="auto"/>
              <w:jc w:val="center"/>
              <w:rPr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Cases/ref</w:t>
            </w:r>
          </w:p>
        </w:tc>
        <w:tc>
          <w:tcPr>
            <w:tcW w:w="1886" w:type="dxa"/>
            <w:tcBorders>
              <w:top w:val="single" w:sz="12" w:space="0" w:color="auto"/>
              <w:bottom w:val="single" w:sz="12" w:space="0" w:color="auto"/>
            </w:tcBorders>
          </w:tcPr>
          <w:p w14:paraId="10B39A48" w14:textId="63416F02" w:rsidR="000605C3" w:rsidRPr="00533CAD" w:rsidRDefault="000605C3" w:rsidP="00030F2E">
            <w:pPr>
              <w:spacing w:after="0" w:line="360" w:lineRule="auto"/>
              <w:jc w:val="center"/>
              <w:rPr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Crude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12" w:space="0" w:color="auto"/>
            </w:tcBorders>
          </w:tcPr>
          <w:p w14:paraId="553272EE" w14:textId="604C870D" w:rsidR="000605C3" w:rsidRPr="00533CAD" w:rsidRDefault="000605C3" w:rsidP="00030F2E">
            <w:pPr>
              <w:spacing w:after="0" w:line="360" w:lineRule="auto"/>
              <w:jc w:val="center"/>
              <w:rPr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B6FFCD7" w14:textId="72E5EA11" w:rsidR="000605C3" w:rsidRPr="00533CAD" w:rsidRDefault="000605C3" w:rsidP="00030F2E">
            <w:pPr>
              <w:spacing w:after="0" w:line="360" w:lineRule="auto"/>
              <w:jc w:val="center"/>
              <w:rPr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Adjuste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243788E" w14:textId="7951810A" w:rsidR="000605C3" w:rsidRPr="00533CAD" w:rsidRDefault="000605C3" w:rsidP="00030F2E">
            <w:pPr>
              <w:spacing w:after="0" w:line="360" w:lineRule="auto"/>
              <w:jc w:val="center"/>
              <w:rPr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P</w:t>
            </w:r>
          </w:p>
        </w:tc>
      </w:tr>
      <w:tr w:rsidR="000605C3" w:rsidRPr="00533CAD" w14:paraId="3088E081" w14:textId="77777777" w:rsidTr="002D3A70">
        <w:tc>
          <w:tcPr>
            <w:tcW w:w="1509" w:type="dxa"/>
            <w:tcBorders>
              <w:top w:val="single" w:sz="12" w:space="0" w:color="auto"/>
            </w:tcBorders>
          </w:tcPr>
          <w:p w14:paraId="0A60929D" w14:textId="05A81DBE" w:rsidR="000605C3" w:rsidRPr="00533CAD" w:rsidRDefault="000605C3" w:rsidP="00B5385A">
            <w:pPr>
              <w:spacing w:before="240" w:line="360" w:lineRule="auto"/>
              <w:rPr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Never AF</w:t>
            </w:r>
          </w:p>
        </w:tc>
        <w:tc>
          <w:tcPr>
            <w:tcW w:w="1509" w:type="dxa"/>
          </w:tcPr>
          <w:p w14:paraId="35E54B08" w14:textId="2627EEDC" w:rsidR="000605C3" w:rsidRPr="00533CAD" w:rsidRDefault="000605C3" w:rsidP="00B5385A">
            <w:pPr>
              <w:spacing w:before="240" w:line="360" w:lineRule="auto"/>
              <w:jc w:val="center"/>
              <w:rPr>
                <w:lang w:val="en-US"/>
              </w:rPr>
            </w:pP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61/2724</w:t>
            </w:r>
          </w:p>
        </w:tc>
        <w:tc>
          <w:tcPr>
            <w:tcW w:w="1886" w:type="dxa"/>
          </w:tcPr>
          <w:p w14:paraId="387C5301" w14:textId="65033BEC" w:rsidR="000605C3" w:rsidRPr="00533CAD" w:rsidRDefault="000605C3" w:rsidP="00B5385A">
            <w:pPr>
              <w:spacing w:before="240" w:line="360" w:lineRule="auto"/>
              <w:jc w:val="center"/>
              <w:rPr>
                <w:lang w:val="en-US"/>
              </w:rPr>
            </w:pP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66 (1.21-2.28)</w:t>
            </w:r>
          </w:p>
        </w:tc>
        <w:tc>
          <w:tcPr>
            <w:tcW w:w="902" w:type="dxa"/>
          </w:tcPr>
          <w:p w14:paraId="14892781" w14:textId="481EA9F2" w:rsidR="000605C3" w:rsidRPr="00533CAD" w:rsidRDefault="000605C3" w:rsidP="00B5385A">
            <w:pPr>
              <w:spacing w:before="240" w:line="360" w:lineRule="auto"/>
              <w:jc w:val="center"/>
              <w:rPr>
                <w:lang w:val="en-US"/>
              </w:rPr>
            </w:pP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2</w:t>
            </w:r>
          </w:p>
        </w:tc>
        <w:tc>
          <w:tcPr>
            <w:tcW w:w="1985" w:type="dxa"/>
          </w:tcPr>
          <w:p w14:paraId="6CBD470B" w14:textId="5F2BCEF7" w:rsidR="000605C3" w:rsidRPr="00533CAD" w:rsidRDefault="000605C3" w:rsidP="00B5385A">
            <w:pPr>
              <w:spacing w:before="240" w:line="360" w:lineRule="auto"/>
              <w:jc w:val="center"/>
              <w:rPr>
                <w:lang w:val="en-US"/>
              </w:rPr>
            </w:pP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49 (1.08-2.0</w:t>
            </w:r>
            <w:r w:rsidR="005F77B6"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</w:t>
            </w: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345B6044" w14:textId="345810FB" w:rsidR="000605C3" w:rsidRPr="00533CAD" w:rsidRDefault="000605C3" w:rsidP="00B5385A">
            <w:pPr>
              <w:spacing w:before="240" w:line="360" w:lineRule="auto"/>
              <w:jc w:val="center"/>
              <w:rPr>
                <w:lang w:val="en-US"/>
              </w:rPr>
            </w:pP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5F77B6"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5</w:t>
            </w:r>
          </w:p>
        </w:tc>
      </w:tr>
      <w:tr w:rsidR="002D3A70" w:rsidRPr="00533CAD" w14:paraId="124BA86B" w14:textId="77777777" w:rsidTr="002D3A70">
        <w:tc>
          <w:tcPr>
            <w:tcW w:w="1509" w:type="dxa"/>
            <w:tcBorders>
              <w:bottom w:val="single" w:sz="12" w:space="0" w:color="auto"/>
            </w:tcBorders>
            <w:vAlign w:val="bottom"/>
          </w:tcPr>
          <w:p w14:paraId="0E197980" w14:textId="6A0F2DAF" w:rsidR="000605C3" w:rsidRPr="00533CAD" w:rsidRDefault="000605C3" w:rsidP="00030F2E">
            <w:pPr>
              <w:spacing w:after="0" w:line="360" w:lineRule="auto"/>
              <w:rPr>
                <w:color w:val="000000" w:themeColor="text1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AF</w:t>
            </w: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 </w:t>
            </w:r>
          </w:p>
        </w:tc>
        <w:tc>
          <w:tcPr>
            <w:tcW w:w="1509" w:type="dxa"/>
            <w:tcBorders>
              <w:bottom w:val="single" w:sz="12" w:space="0" w:color="auto"/>
            </w:tcBorders>
            <w:vAlign w:val="bottom"/>
          </w:tcPr>
          <w:p w14:paraId="0256E5AA" w14:textId="747C6D98" w:rsidR="000605C3" w:rsidRPr="00533CAD" w:rsidRDefault="000605C3" w:rsidP="00030F2E">
            <w:pPr>
              <w:spacing w:after="0" w:line="360" w:lineRule="auto"/>
              <w:jc w:val="center"/>
              <w:rPr>
                <w:color w:val="000000" w:themeColor="text1"/>
                <w:lang w:val="en-US"/>
              </w:rPr>
            </w:pP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2/266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vAlign w:val="bottom"/>
          </w:tcPr>
          <w:p w14:paraId="5AB56D25" w14:textId="64854D50" w:rsidR="000605C3" w:rsidRPr="00533CAD" w:rsidRDefault="000605C3" w:rsidP="00030F2E">
            <w:pPr>
              <w:spacing w:after="0" w:line="360" w:lineRule="auto"/>
              <w:jc w:val="center"/>
              <w:rPr>
                <w:color w:val="000000" w:themeColor="text1"/>
                <w:lang w:val="en-US"/>
              </w:rPr>
            </w:pP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32 (0.71-2.42)</w:t>
            </w:r>
          </w:p>
        </w:tc>
        <w:tc>
          <w:tcPr>
            <w:tcW w:w="902" w:type="dxa"/>
            <w:tcBorders>
              <w:bottom w:val="single" w:sz="12" w:space="0" w:color="auto"/>
            </w:tcBorders>
            <w:vAlign w:val="bottom"/>
          </w:tcPr>
          <w:p w14:paraId="7D28FBBB" w14:textId="68F3E1E2" w:rsidR="000605C3" w:rsidRPr="00533CAD" w:rsidRDefault="000605C3" w:rsidP="00030F2E">
            <w:pPr>
              <w:spacing w:after="0" w:line="360" w:lineRule="auto"/>
              <w:jc w:val="center"/>
              <w:rPr>
                <w:color w:val="000000" w:themeColor="text1"/>
                <w:lang w:val="en-US"/>
              </w:rPr>
            </w:pP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3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284E3D3B" w14:textId="29575A8A" w:rsidR="000605C3" w:rsidRPr="00533CAD" w:rsidRDefault="000605C3" w:rsidP="00030F2E">
            <w:pPr>
              <w:spacing w:after="0" w:line="360" w:lineRule="auto"/>
              <w:jc w:val="center"/>
              <w:rPr>
                <w:color w:val="000000" w:themeColor="text1"/>
                <w:lang w:val="en-US"/>
              </w:rPr>
            </w:pP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5</w:t>
            </w:r>
            <w:r w:rsidR="005F77B6"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</w:t>
            </w: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0.8</w:t>
            </w:r>
            <w:r w:rsidR="005F77B6"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2.9</w:t>
            </w:r>
            <w:r w:rsidR="005F77B6"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5C8FC37E" w14:textId="0552E698" w:rsidR="000605C3" w:rsidRPr="00533CAD" w:rsidRDefault="000605C3" w:rsidP="00030F2E">
            <w:pPr>
              <w:spacing w:after="0" w:line="360" w:lineRule="auto"/>
              <w:jc w:val="center"/>
              <w:rPr>
                <w:color w:val="000000" w:themeColor="text1"/>
                <w:lang w:val="en-US"/>
              </w:rPr>
            </w:pPr>
            <w:r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1</w:t>
            </w:r>
            <w:r w:rsidR="005F77B6" w:rsidRPr="00533CAD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</w:t>
            </w:r>
          </w:p>
        </w:tc>
      </w:tr>
    </w:tbl>
    <w:p w14:paraId="26119937" w14:textId="1C898FF1" w:rsidR="000605C3" w:rsidRPr="00533CAD" w:rsidRDefault="00447782" w:rsidP="00046288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533CAD">
        <w:rPr>
          <w:rFonts w:ascii="Times New Roman" w:hAnsi="Times New Roman" w:cs="Times New Roman"/>
          <w:b/>
          <w:sz w:val="24"/>
          <w:lang w:val="en-US"/>
        </w:rPr>
        <w:t>Additional</w:t>
      </w:r>
      <w:r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="000605C3"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Table </w:t>
      </w:r>
      <w:r w:rsidR="00FA6606"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I</w:t>
      </w:r>
      <w:r w:rsidR="000605C3"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.</w:t>
      </w:r>
      <w:r w:rsidR="000605C3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Risk of future ischemic stroke associated with the </w:t>
      </w:r>
      <w:r w:rsidR="0067352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B/T</w:t>
      </w:r>
      <w:r w:rsidR="000605C3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ratio &gt;median in subjects with and without AF 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(Never AF)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analyzed</w:t>
      </w:r>
      <w:r w:rsidR="000605C3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y Cox regression and expressed as HR </w:t>
      </w:r>
      <w:r w:rsidR="0019303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(</w:t>
      </w:r>
      <w:r w:rsidR="000605C3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95% CI</w:t>
      </w:r>
      <w:r w:rsidR="0019303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)</w:t>
      </w:r>
      <w:r w:rsidR="000605C3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</w:t>
      </w:r>
      <w:r w:rsidR="00512187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Case=cases of ischemic stroke and ref=referent group</w:t>
      </w:r>
      <w:r w:rsidR="00D1689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,</w:t>
      </w:r>
      <w:r w:rsidR="00512187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.e. without stroke during follow-up. </w:t>
      </w:r>
      <w:r w:rsidR="0067352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Individuals with AF were excluded from the analysis in the never AF group. </w:t>
      </w:r>
      <w:r w:rsidR="000605C3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Multivariate analysis adjusted for sex, smoking, hypertension,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hyperlipidemia</w:t>
      </w:r>
      <w:r w:rsidR="000605C3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, diabetes mellitus, BMI</w:t>
      </w:r>
      <w:r w:rsidR="00D1689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,</w:t>
      </w:r>
      <w:r w:rsidR="000605C3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nd anti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coagulant</w:t>
      </w:r>
      <w:r w:rsidR="000605C3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treatment. </w:t>
      </w:r>
    </w:p>
    <w:p w14:paraId="20E048F9" w14:textId="568C42AC" w:rsidR="00F16EA0" w:rsidRPr="00533CAD" w:rsidRDefault="00F16EA0" w:rsidP="00046288">
      <w:pPr>
        <w:rPr>
          <w:rFonts w:ascii="Times New Roman" w:hAnsi="Times New Roman" w:cs="Times New Roman"/>
          <w:color w:val="FF0000"/>
          <w:sz w:val="24"/>
          <w:lang w:val="en-US"/>
        </w:rPr>
      </w:pPr>
    </w:p>
    <w:p w14:paraId="5DE6AE07" w14:textId="77777777" w:rsidR="00F16EA0" w:rsidRPr="00533CAD" w:rsidRDefault="00F16EA0" w:rsidP="00046288">
      <w:pPr>
        <w:rPr>
          <w:rFonts w:ascii="Times New Roman" w:hAnsi="Times New Roman" w:cs="Times New Roman"/>
          <w:color w:val="FF0000"/>
          <w:sz w:val="24"/>
          <w:lang w:val="en-US"/>
        </w:rPr>
      </w:pPr>
    </w:p>
    <w:p w14:paraId="0EFA29FC" w14:textId="77777777" w:rsidR="002D70EB" w:rsidRPr="00533CAD" w:rsidRDefault="002D70EB">
      <w:pPr>
        <w:spacing w:after="0" w:line="240" w:lineRule="auto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  <w:r w:rsidRPr="00533CAD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6AD8686C" w14:textId="21FEF666" w:rsidR="00830E5A" w:rsidRPr="00533CAD" w:rsidRDefault="00447782" w:rsidP="00046288">
      <w:pPr>
        <w:pStyle w:val="Heading3"/>
        <w:rPr>
          <w:rFonts w:ascii="Times New Roman" w:hAnsi="Times New Roman" w:cs="Times New Roman"/>
          <w:color w:val="000000" w:themeColor="text1"/>
          <w:lang w:val="en-US"/>
        </w:rPr>
      </w:pPr>
      <w:r w:rsidRPr="00533CAD">
        <w:rPr>
          <w:rFonts w:ascii="Times New Roman" w:hAnsi="Times New Roman" w:cs="Times New Roman"/>
          <w:b/>
          <w:color w:val="auto"/>
          <w:lang w:val="en-US"/>
        </w:rPr>
        <w:t xml:space="preserve">Additional </w:t>
      </w:r>
      <w:r w:rsidR="00830E5A" w:rsidRPr="00533CAD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 w:rsidR="00FA6606" w:rsidRPr="00533CAD">
        <w:rPr>
          <w:rFonts w:ascii="Times New Roman" w:hAnsi="Times New Roman" w:cs="Times New Roman"/>
          <w:b/>
          <w:color w:val="000000" w:themeColor="text1"/>
          <w:lang w:val="en-US"/>
        </w:rPr>
        <w:t>II</w:t>
      </w:r>
      <w:r w:rsidR="00830E5A" w:rsidRPr="00533CAD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830E5A" w:rsidRPr="00533CAD">
        <w:rPr>
          <w:rFonts w:ascii="Times New Roman" w:hAnsi="Times New Roman" w:cs="Times New Roman"/>
          <w:color w:val="000000" w:themeColor="text1"/>
          <w:lang w:val="en-US"/>
        </w:rPr>
        <w:t xml:space="preserve"> Risk of incident atrial fibrillation associated with IL6 </w:t>
      </w:r>
    </w:p>
    <w:tbl>
      <w:tblPr>
        <w:tblStyle w:val="TableGrid"/>
        <w:tblW w:w="8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821"/>
        <w:gridCol w:w="1555"/>
        <w:gridCol w:w="1895"/>
        <w:gridCol w:w="1524"/>
      </w:tblGrid>
      <w:tr w:rsidR="005220B8" w:rsidRPr="00533CAD" w14:paraId="3798ED5E" w14:textId="77777777" w:rsidTr="005220B8">
        <w:tc>
          <w:tcPr>
            <w:tcW w:w="15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2AF3B2" w14:textId="77777777" w:rsidR="005220B8" w:rsidRPr="00533CAD" w:rsidRDefault="005220B8" w:rsidP="00030F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IL6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10B527" w14:textId="77777777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Crude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02508B" w14:textId="77777777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D8A0E3" w14:textId="77777777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A10DBD" w14:textId="77777777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5220B8" w:rsidRPr="00533CAD" w14:paraId="1A575CDC" w14:textId="77777777" w:rsidTr="005220B8">
        <w:tc>
          <w:tcPr>
            <w:tcW w:w="1545" w:type="dxa"/>
            <w:tcBorders>
              <w:top w:val="single" w:sz="4" w:space="0" w:color="auto"/>
            </w:tcBorders>
          </w:tcPr>
          <w:p w14:paraId="00D70399" w14:textId="77777777" w:rsidR="005220B8" w:rsidRPr="00533CAD" w:rsidRDefault="005220B8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≤2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62429C64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0 (ref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0768D68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4F1BA9E5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0 (ref)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73518B3B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5220B8" w:rsidRPr="00533CAD" w14:paraId="2F9526B4" w14:textId="77777777" w:rsidTr="005220B8">
        <w:tc>
          <w:tcPr>
            <w:tcW w:w="1545" w:type="dxa"/>
          </w:tcPr>
          <w:p w14:paraId="2492124E" w14:textId="77777777" w:rsidR="005220B8" w:rsidRPr="00533CAD" w:rsidRDefault="005220B8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25-50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10351966" w14:textId="22F7207C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33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(0.9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90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5" w:type="dxa"/>
          </w:tcPr>
          <w:p w14:paraId="601C12CD" w14:textId="3A8C1374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13</w:t>
            </w:r>
          </w:p>
        </w:tc>
        <w:tc>
          <w:tcPr>
            <w:tcW w:w="1895" w:type="dxa"/>
          </w:tcPr>
          <w:p w14:paraId="300A3DE1" w14:textId="3A7847AB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19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(0.8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1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71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24" w:type="dxa"/>
          </w:tcPr>
          <w:p w14:paraId="13F4C0CD" w14:textId="451E6F6B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36</w:t>
            </w:r>
          </w:p>
        </w:tc>
      </w:tr>
      <w:tr w:rsidR="005220B8" w:rsidRPr="00533CAD" w14:paraId="27F37CB9" w14:textId="77777777" w:rsidTr="005220B8">
        <w:tc>
          <w:tcPr>
            <w:tcW w:w="1545" w:type="dxa"/>
          </w:tcPr>
          <w:p w14:paraId="07FAA401" w14:textId="77777777" w:rsidR="005220B8" w:rsidRPr="00533CAD" w:rsidRDefault="005220B8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50-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04D80128" w14:textId="1176B3D3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9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(0.66-1.4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5" w:type="dxa"/>
          </w:tcPr>
          <w:p w14:paraId="6DB11141" w14:textId="006D8ECF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9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895" w:type="dxa"/>
          </w:tcPr>
          <w:p w14:paraId="3CEFCD85" w14:textId="27C0C58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79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(0.53-1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18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24" w:type="dxa"/>
          </w:tcPr>
          <w:p w14:paraId="56AC382A" w14:textId="5DEBCF54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2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5220B8" w:rsidRPr="00533CAD" w14:paraId="5AB5C6D7" w14:textId="77777777" w:rsidTr="005220B8">
        <w:tc>
          <w:tcPr>
            <w:tcW w:w="1545" w:type="dxa"/>
            <w:tcBorders>
              <w:bottom w:val="single" w:sz="4" w:space="0" w:color="auto"/>
            </w:tcBorders>
          </w:tcPr>
          <w:p w14:paraId="43049A67" w14:textId="77777777" w:rsidR="005220B8" w:rsidRPr="00533CAD" w:rsidRDefault="005220B8" w:rsidP="00030F2E">
            <w:pPr>
              <w:spacing w:after="0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&gt;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0EC7A414" w14:textId="4CFD9BB4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53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(1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07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2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18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BEE4A44" w14:textId="6F4C9B28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19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1FA3D29F" w14:textId="7C89E502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2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(0.8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1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74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AD3CEEA" w14:textId="04BC4006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5220B8" w:rsidRPr="00533CAD" w14:paraId="7ED6C035" w14:textId="77777777" w:rsidTr="005220B8">
        <w:tc>
          <w:tcPr>
            <w:tcW w:w="1545" w:type="dxa"/>
            <w:tcBorders>
              <w:top w:val="single" w:sz="4" w:space="0" w:color="auto"/>
            </w:tcBorders>
          </w:tcPr>
          <w:p w14:paraId="0A9A0C3C" w14:textId="77777777" w:rsidR="005220B8" w:rsidRPr="00533CAD" w:rsidRDefault="005220B8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≤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2F5E01F4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0 (ref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447DAC95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245299C9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0 (ref)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0FE27CB4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5220B8" w:rsidRPr="00533CAD" w14:paraId="44386C3A" w14:textId="77777777" w:rsidTr="005220B8">
        <w:tc>
          <w:tcPr>
            <w:tcW w:w="1545" w:type="dxa"/>
            <w:tcBorders>
              <w:bottom w:val="single" w:sz="12" w:space="0" w:color="auto"/>
            </w:tcBorders>
          </w:tcPr>
          <w:p w14:paraId="0F98A1A6" w14:textId="77777777" w:rsidR="005220B8" w:rsidRPr="00533CAD" w:rsidRDefault="005220B8" w:rsidP="00030F2E">
            <w:pPr>
              <w:spacing w:after="0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&gt;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14:paraId="1AFCFBCF" w14:textId="2FF20906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39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(1.0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1.8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76550040" w14:textId="05CD2768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35F77F1A" w14:textId="7B4E76BC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2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(0.9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1.6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) </w:t>
            </w:r>
          </w:p>
        </w:tc>
        <w:tc>
          <w:tcPr>
            <w:tcW w:w="1524" w:type="dxa"/>
            <w:tcBorders>
              <w:bottom w:val="single" w:sz="12" w:space="0" w:color="auto"/>
            </w:tcBorders>
          </w:tcPr>
          <w:p w14:paraId="72D3D8FE" w14:textId="56D42549" w:rsidR="005220B8" w:rsidRPr="00533CAD" w:rsidRDefault="00DE4E35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14</w:t>
            </w:r>
          </w:p>
        </w:tc>
      </w:tr>
    </w:tbl>
    <w:p w14:paraId="439CD2E6" w14:textId="74EFF64B" w:rsidR="00E22EC5" w:rsidRPr="00533CAD" w:rsidRDefault="00447782" w:rsidP="00046288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533CAD">
        <w:rPr>
          <w:rFonts w:ascii="Times New Roman" w:hAnsi="Times New Roman" w:cs="Times New Roman"/>
          <w:b/>
          <w:sz w:val="24"/>
          <w:lang w:val="en-US"/>
        </w:rPr>
        <w:t>Additional</w:t>
      </w:r>
      <w:r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="00E22EC5"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Table </w:t>
      </w:r>
      <w:r w:rsidR="00FA6606"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II</w:t>
      </w:r>
      <w:r w:rsidR="00E22EC5"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.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Risk of incident atrial fibrillation </w:t>
      </w:r>
      <w:r w:rsidR="0019303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(AF) 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associated with </w:t>
      </w:r>
      <w:r w:rsidR="00307E02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IL6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categorized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nto 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percentiles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(perc) 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and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dichotomized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t the </w:t>
      </w:r>
      <w:r w:rsidR="00307E02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75</w:t>
      </w:r>
      <w:r w:rsidR="00307E02" w:rsidRPr="00533CAD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th</w:t>
      </w:r>
      <w:r w:rsidR="00307E02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percentile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analyzed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y Cox regression and expressed as HR </w:t>
      </w:r>
      <w:r w:rsidR="0019303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(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95% CI</w:t>
      </w:r>
      <w:r w:rsidR="0019303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)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Multivariate analysis adjusted for sex, hypertension, </w:t>
      </w:r>
      <w:r w:rsidR="00E22EC5" w:rsidRPr="00533CAD">
        <w:rPr>
          <w:rFonts w:ascii="Times New Roman" w:hAnsi="Times New Roman" w:cs="Times New Roman"/>
          <w:sz w:val="24"/>
          <w:lang w:val="en-US"/>
        </w:rPr>
        <w:t>BMI</w:t>
      </w:r>
      <w:r w:rsidR="00D16896" w:rsidRPr="00533CAD">
        <w:rPr>
          <w:rFonts w:ascii="Times New Roman" w:hAnsi="Times New Roman" w:cs="Times New Roman"/>
          <w:sz w:val="24"/>
          <w:lang w:val="en-US"/>
        </w:rPr>
        <w:t>,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nd left ventricular hypertrophy. </w:t>
      </w:r>
      <w:r w:rsidR="0019303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Participants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with prevalent AF at baseline were excluded from the present analysis. Missing data on left ventricular hypertrophy (n=6).</w:t>
      </w:r>
      <w:r w:rsidR="00CF327F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</w:p>
    <w:p w14:paraId="565F5C8A" w14:textId="77777777" w:rsidR="00046288" w:rsidRPr="00533CAD" w:rsidRDefault="00046288" w:rsidP="00046288">
      <w:pP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</w:p>
    <w:p w14:paraId="6350DDC8" w14:textId="08BB2ABA" w:rsidR="00C90598" w:rsidRPr="00533CAD" w:rsidRDefault="00447782" w:rsidP="00030F2E">
      <w:pPr>
        <w:pStyle w:val="Heading3"/>
        <w:rPr>
          <w:rFonts w:ascii="Times New Roman" w:hAnsi="Times New Roman" w:cs="Times New Roman"/>
          <w:color w:val="000000" w:themeColor="text1"/>
          <w:lang w:val="en-US"/>
        </w:rPr>
      </w:pPr>
      <w:r w:rsidRPr="00533CAD">
        <w:rPr>
          <w:rFonts w:ascii="Times New Roman" w:hAnsi="Times New Roman" w:cs="Times New Roman"/>
          <w:b/>
          <w:color w:val="auto"/>
          <w:lang w:val="en-US"/>
        </w:rPr>
        <w:t xml:space="preserve">Additional </w:t>
      </w:r>
      <w:r w:rsidR="00C90598" w:rsidRPr="00533CAD">
        <w:rPr>
          <w:rFonts w:ascii="Times New Roman" w:hAnsi="Times New Roman" w:cs="Times New Roman"/>
          <w:b/>
          <w:color w:val="000000" w:themeColor="text1"/>
          <w:lang w:val="en-US"/>
        </w:rPr>
        <w:t>Table III.</w:t>
      </w:r>
      <w:r w:rsidR="00C90598" w:rsidRPr="00533CAD">
        <w:rPr>
          <w:rFonts w:ascii="Times New Roman" w:hAnsi="Times New Roman" w:cs="Times New Roman"/>
          <w:color w:val="000000" w:themeColor="text1"/>
          <w:lang w:val="en-US"/>
        </w:rPr>
        <w:t xml:space="preserve"> Risk of incident atrial fibrillation associated with sIL6R and sgp130 </w:t>
      </w:r>
    </w:p>
    <w:tbl>
      <w:tblPr>
        <w:tblStyle w:val="TableGrid"/>
        <w:tblW w:w="8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821"/>
        <w:gridCol w:w="1555"/>
        <w:gridCol w:w="1895"/>
        <w:gridCol w:w="1524"/>
      </w:tblGrid>
      <w:tr w:rsidR="00C90598" w:rsidRPr="00533CAD" w14:paraId="6C04C421" w14:textId="77777777" w:rsidTr="00DB11EC">
        <w:tc>
          <w:tcPr>
            <w:tcW w:w="15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592FE1" w14:textId="249BBB8E" w:rsidR="00C90598" w:rsidRPr="00533CAD" w:rsidRDefault="00C90598" w:rsidP="00030F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8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8E85A1" w14:textId="77777777" w:rsidR="00C90598" w:rsidRPr="00533CAD" w:rsidRDefault="00C9059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Crude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A968D9" w14:textId="77777777" w:rsidR="00C90598" w:rsidRPr="00533CAD" w:rsidRDefault="00C9059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28343D" w14:textId="77777777" w:rsidR="00C90598" w:rsidRPr="00533CAD" w:rsidRDefault="00C9059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68AEC0" w14:textId="77777777" w:rsidR="00C90598" w:rsidRPr="00533CAD" w:rsidRDefault="00C9059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C90598" w:rsidRPr="00533CAD" w14:paraId="7207875F" w14:textId="77777777" w:rsidTr="00DB11EC">
        <w:tc>
          <w:tcPr>
            <w:tcW w:w="1545" w:type="dxa"/>
            <w:tcBorders>
              <w:top w:val="single" w:sz="4" w:space="0" w:color="auto"/>
            </w:tcBorders>
          </w:tcPr>
          <w:p w14:paraId="0DE511AA" w14:textId="74E8015D" w:rsidR="00C90598" w:rsidRPr="00533CAD" w:rsidRDefault="00C90598" w:rsidP="00B538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sIL6R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27E35AFC" w14:textId="4DD0A16F" w:rsidR="00C90598" w:rsidRPr="00533CAD" w:rsidRDefault="00C9059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826402D" w14:textId="4E87E107" w:rsidR="00C90598" w:rsidRPr="00533CAD" w:rsidRDefault="00C9059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4E78D4E4" w14:textId="41BB6E6B" w:rsidR="00C90598" w:rsidRPr="00533CAD" w:rsidRDefault="00C9059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0C8C00CE" w14:textId="05770304" w:rsidR="00C90598" w:rsidRPr="00533CAD" w:rsidRDefault="00C9059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24C66" w:rsidRPr="00533CAD" w14:paraId="072E9B75" w14:textId="77777777" w:rsidTr="00DB11EC">
        <w:tc>
          <w:tcPr>
            <w:tcW w:w="1545" w:type="dxa"/>
          </w:tcPr>
          <w:p w14:paraId="25E12B9E" w14:textId="564C94BA" w:rsidR="00924C66" w:rsidRPr="00533CAD" w:rsidRDefault="00924C66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25-50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4A5319A6" w14:textId="76AE97D0" w:rsidR="00924C66" w:rsidRPr="00533CAD" w:rsidRDefault="00175725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3 (0.72-1.48)</w:t>
            </w:r>
          </w:p>
        </w:tc>
        <w:tc>
          <w:tcPr>
            <w:tcW w:w="1555" w:type="dxa"/>
          </w:tcPr>
          <w:p w14:paraId="710BD98E" w14:textId="0D1A1097" w:rsidR="00924C66" w:rsidRPr="00533CAD" w:rsidRDefault="009C1C2C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87</w:t>
            </w:r>
          </w:p>
        </w:tc>
        <w:tc>
          <w:tcPr>
            <w:tcW w:w="1895" w:type="dxa"/>
          </w:tcPr>
          <w:p w14:paraId="6EA61E22" w14:textId="0B42D785" w:rsidR="00924C66" w:rsidRPr="00533CAD" w:rsidRDefault="009C1C2C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96 (0.67-1.39)</w:t>
            </w:r>
          </w:p>
        </w:tc>
        <w:tc>
          <w:tcPr>
            <w:tcW w:w="1524" w:type="dxa"/>
          </w:tcPr>
          <w:p w14:paraId="75DF00CC" w14:textId="691C1F01" w:rsidR="00924C66" w:rsidRPr="00533CAD" w:rsidRDefault="009C1C2C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84</w:t>
            </w:r>
          </w:p>
        </w:tc>
      </w:tr>
      <w:tr w:rsidR="00924C66" w:rsidRPr="00533CAD" w14:paraId="6A1A27CE" w14:textId="77777777" w:rsidTr="00DB11EC">
        <w:tc>
          <w:tcPr>
            <w:tcW w:w="1545" w:type="dxa"/>
          </w:tcPr>
          <w:p w14:paraId="220E8909" w14:textId="52F294DC" w:rsidR="00924C66" w:rsidRPr="00533CAD" w:rsidRDefault="00924C66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50-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22ABD438" w14:textId="52C80886" w:rsidR="00924C66" w:rsidRPr="00533CAD" w:rsidRDefault="009C1C2C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18 (0.83-1.69)</w:t>
            </w:r>
          </w:p>
        </w:tc>
        <w:tc>
          <w:tcPr>
            <w:tcW w:w="1555" w:type="dxa"/>
          </w:tcPr>
          <w:p w14:paraId="34F939CB" w14:textId="366C881C" w:rsidR="00924C66" w:rsidRPr="00533CAD" w:rsidRDefault="009C1C2C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35</w:t>
            </w:r>
          </w:p>
        </w:tc>
        <w:tc>
          <w:tcPr>
            <w:tcW w:w="1895" w:type="dxa"/>
          </w:tcPr>
          <w:p w14:paraId="582AE53B" w14:textId="3D7F3786" w:rsidR="00924C66" w:rsidRPr="00533CAD" w:rsidRDefault="009C1C2C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4 (0.73-1.49)</w:t>
            </w:r>
          </w:p>
        </w:tc>
        <w:tc>
          <w:tcPr>
            <w:tcW w:w="1524" w:type="dxa"/>
          </w:tcPr>
          <w:p w14:paraId="00A8E307" w14:textId="27EA6D9E" w:rsidR="00924C66" w:rsidRPr="00533CAD" w:rsidRDefault="009C1C2C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81</w:t>
            </w:r>
          </w:p>
        </w:tc>
      </w:tr>
      <w:tr w:rsidR="00924C66" w:rsidRPr="00533CAD" w14:paraId="435BCFD6" w14:textId="77777777" w:rsidTr="00DB11EC">
        <w:tc>
          <w:tcPr>
            <w:tcW w:w="1545" w:type="dxa"/>
            <w:tcBorders>
              <w:bottom w:val="single" w:sz="4" w:space="0" w:color="auto"/>
            </w:tcBorders>
          </w:tcPr>
          <w:p w14:paraId="087606BF" w14:textId="3F45AE56" w:rsidR="00924C66" w:rsidRPr="00533CAD" w:rsidRDefault="00924C66" w:rsidP="00030F2E">
            <w:pPr>
              <w:spacing w:after="0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&gt;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32ED8476" w14:textId="011886A4" w:rsidR="00924C66" w:rsidRPr="00533CAD" w:rsidRDefault="009C1C2C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3 (0.72-1.49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CFF69BF" w14:textId="3A71F879" w:rsidR="00924C66" w:rsidRPr="00533CAD" w:rsidRDefault="009C1C2C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87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4D88BE25" w14:textId="7F75A2FA" w:rsidR="00924C66" w:rsidRPr="00533CAD" w:rsidRDefault="009C1C2C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87 (0.60-1.26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1F371A7" w14:textId="4D2E692D" w:rsidR="00924C66" w:rsidRPr="00533CAD" w:rsidRDefault="009C1C2C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47</w:t>
            </w:r>
          </w:p>
        </w:tc>
      </w:tr>
      <w:tr w:rsidR="00924C66" w:rsidRPr="00533CAD" w14:paraId="09379CEE" w14:textId="77777777" w:rsidTr="00DB11EC">
        <w:tc>
          <w:tcPr>
            <w:tcW w:w="1545" w:type="dxa"/>
            <w:tcBorders>
              <w:top w:val="single" w:sz="4" w:space="0" w:color="auto"/>
            </w:tcBorders>
          </w:tcPr>
          <w:p w14:paraId="3441191D" w14:textId="32F787C1" w:rsidR="00924C66" w:rsidRPr="00533CAD" w:rsidRDefault="00924C66" w:rsidP="00B538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sgp130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406D353E" w14:textId="7F835A33" w:rsidR="00924C66" w:rsidRPr="00533CAD" w:rsidRDefault="00924C66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8A05ED8" w14:textId="13A36C6D" w:rsidR="00924C66" w:rsidRPr="00533CAD" w:rsidRDefault="00924C66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7B635DB4" w14:textId="3DA8E69A" w:rsidR="00924C66" w:rsidRPr="00533CAD" w:rsidRDefault="00924C66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2E0ECF68" w14:textId="17053402" w:rsidR="00924C66" w:rsidRPr="00533CAD" w:rsidRDefault="00924C66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24C66" w:rsidRPr="00533CAD" w14:paraId="6CD7EDE7" w14:textId="77777777" w:rsidTr="00924C66">
        <w:tc>
          <w:tcPr>
            <w:tcW w:w="1545" w:type="dxa"/>
          </w:tcPr>
          <w:p w14:paraId="358C0943" w14:textId="3BAB9F38" w:rsidR="00924C66" w:rsidRPr="00533CAD" w:rsidRDefault="00924C66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25-50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584C2F06" w14:textId="085E1242" w:rsidR="00924C66" w:rsidRPr="00533CAD" w:rsidRDefault="00682F8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23 (0.85-1.77)</w:t>
            </w:r>
          </w:p>
        </w:tc>
        <w:tc>
          <w:tcPr>
            <w:tcW w:w="1555" w:type="dxa"/>
          </w:tcPr>
          <w:p w14:paraId="7DB4D14B" w14:textId="13908074" w:rsidR="00924C66" w:rsidRPr="00533CAD" w:rsidRDefault="00682F8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27</w:t>
            </w:r>
          </w:p>
        </w:tc>
        <w:tc>
          <w:tcPr>
            <w:tcW w:w="1895" w:type="dxa"/>
          </w:tcPr>
          <w:p w14:paraId="1CCE1B77" w14:textId="461C0B26" w:rsidR="00924C66" w:rsidRPr="00533CAD" w:rsidRDefault="00DE4E35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14 (0.79-1.65)</w:t>
            </w:r>
          </w:p>
        </w:tc>
        <w:tc>
          <w:tcPr>
            <w:tcW w:w="1524" w:type="dxa"/>
          </w:tcPr>
          <w:p w14:paraId="2A006964" w14:textId="1B8EAE97" w:rsidR="00924C66" w:rsidRPr="00533CAD" w:rsidRDefault="00DE4E35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47</w:t>
            </w:r>
          </w:p>
        </w:tc>
      </w:tr>
      <w:tr w:rsidR="00924C66" w:rsidRPr="00533CAD" w14:paraId="5D33FFF0" w14:textId="77777777" w:rsidTr="00924C66">
        <w:tc>
          <w:tcPr>
            <w:tcW w:w="1545" w:type="dxa"/>
          </w:tcPr>
          <w:p w14:paraId="5F879628" w14:textId="42080348" w:rsidR="00924C66" w:rsidRPr="00533CAD" w:rsidRDefault="00924C66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50-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6F985DDC" w14:textId="04C2A681" w:rsidR="00924C66" w:rsidRPr="00533CAD" w:rsidRDefault="00682F8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32 (0.92-1.89)</w:t>
            </w:r>
          </w:p>
        </w:tc>
        <w:tc>
          <w:tcPr>
            <w:tcW w:w="1555" w:type="dxa"/>
          </w:tcPr>
          <w:p w14:paraId="4355BF40" w14:textId="35980090" w:rsidR="00924C66" w:rsidRPr="00533CAD" w:rsidRDefault="00682F8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DE4E35" w:rsidRPr="00533CAD">
              <w:rPr>
                <w:rFonts w:ascii="Times New Roman" w:hAnsi="Times New Roman" w:cs="Times New Roman"/>
                <w:sz w:val="24"/>
                <w:lang w:val="en-US"/>
              </w:rPr>
              <w:t>.14</w:t>
            </w:r>
          </w:p>
        </w:tc>
        <w:tc>
          <w:tcPr>
            <w:tcW w:w="1895" w:type="dxa"/>
          </w:tcPr>
          <w:p w14:paraId="4B96DDAE" w14:textId="5A81766B" w:rsidR="00924C66" w:rsidRPr="00533CAD" w:rsidRDefault="00DE4E35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15 (0.80-1.66)</w:t>
            </w:r>
          </w:p>
        </w:tc>
        <w:tc>
          <w:tcPr>
            <w:tcW w:w="1524" w:type="dxa"/>
          </w:tcPr>
          <w:p w14:paraId="75C33778" w14:textId="489A4C16" w:rsidR="00924C66" w:rsidRPr="00533CAD" w:rsidRDefault="00DE4E35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44</w:t>
            </w:r>
          </w:p>
        </w:tc>
      </w:tr>
      <w:tr w:rsidR="00924C66" w:rsidRPr="00533CAD" w14:paraId="7976D99F" w14:textId="77777777" w:rsidTr="00DB11EC">
        <w:tc>
          <w:tcPr>
            <w:tcW w:w="1545" w:type="dxa"/>
            <w:tcBorders>
              <w:bottom w:val="single" w:sz="12" w:space="0" w:color="auto"/>
            </w:tcBorders>
          </w:tcPr>
          <w:p w14:paraId="4E42ADAA" w14:textId="4872B620" w:rsidR="00924C66" w:rsidRPr="00533CAD" w:rsidRDefault="00924C66" w:rsidP="00030F2E">
            <w:pPr>
              <w:spacing w:after="0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&gt;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14:paraId="6F0D35F6" w14:textId="2E150B98" w:rsidR="00924C66" w:rsidRPr="00533CAD" w:rsidRDefault="00DE4E35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16 (0.80-1.68)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68DC0B16" w14:textId="631BC0AF" w:rsidR="00924C66" w:rsidRPr="00533CAD" w:rsidRDefault="00DE4E35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0.43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5CA23A69" w14:textId="085EEC55" w:rsidR="00924C66" w:rsidRPr="00533CAD" w:rsidRDefault="00DE4E35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0 (0.69-1.45)</w:t>
            </w:r>
          </w:p>
        </w:tc>
        <w:tc>
          <w:tcPr>
            <w:tcW w:w="1524" w:type="dxa"/>
            <w:tcBorders>
              <w:bottom w:val="single" w:sz="12" w:space="0" w:color="auto"/>
            </w:tcBorders>
          </w:tcPr>
          <w:p w14:paraId="56A7ABCE" w14:textId="4A96F8F2" w:rsidR="00924C66" w:rsidRPr="00533CAD" w:rsidRDefault="00DE4E35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</w:tr>
    </w:tbl>
    <w:p w14:paraId="03324FB5" w14:textId="368EB67C" w:rsidR="00B5385A" w:rsidRPr="00533CAD" w:rsidRDefault="00447782" w:rsidP="00046288">
      <w:pP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533CAD">
        <w:rPr>
          <w:rFonts w:ascii="Times New Roman" w:hAnsi="Times New Roman" w:cs="Times New Roman"/>
          <w:b/>
          <w:sz w:val="24"/>
          <w:lang w:val="en-US"/>
        </w:rPr>
        <w:t>Additional</w:t>
      </w:r>
      <w:r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="00B5385A"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Table III.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Risk of incident atrial fibrillation (AF) associated with sIL6R and sgp130,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categorized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nto percentiles (perc),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analyzed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y Cox regression and expressed as HR (95% CI). Multivariate analysis adjusted for sex, hypertension, </w:t>
      </w:r>
      <w:r w:rsidR="00B5385A" w:rsidRPr="00533CAD">
        <w:rPr>
          <w:rFonts w:ascii="Times New Roman" w:hAnsi="Times New Roman" w:cs="Times New Roman"/>
          <w:sz w:val="24"/>
          <w:lang w:val="en-US"/>
        </w:rPr>
        <w:t>BMI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nd left ventricular hypertrophy. Participants with prevalent AF at baseline were excluded from the present analysis. Missing data on left ventricular hypertrophy (n=6). </w:t>
      </w:r>
    </w:p>
    <w:p w14:paraId="7B697FC5" w14:textId="43FDA3A4" w:rsidR="00C90598" w:rsidRPr="00533CAD" w:rsidRDefault="00447782" w:rsidP="00030F2E">
      <w:pPr>
        <w:pStyle w:val="Heading3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6251F">
        <w:rPr>
          <w:rFonts w:ascii="Times New Roman" w:hAnsi="Times New Roman" w:cs="Times New Roman"/>
          <w:b/>
          <w:color w:val="auto"/>
          <w:lang w:val="en-US"/>
        </w:rPr>
        <w:t xml:space="preserve">Additional </w:t>
      </w:r>
      <w:r w:rsidR="00C90598" w:rsidRPr="0006251F">
        <w:rPr>
          <w:rFonts w:ascii="Times New Roman" w:hAnsi="Times New Roman" w:cs="Times New Roman"/>
          <w:b/>
          <w:color w:val="000000" w:themeColor="text1"/>
          <w:lang w:val="en-US"/>
        </w:rPr>
        <w:t>Figure I</w:t>
      </w:r>
      <w:r w:rsidR="00046288" w:rsidRPr="0006251F">
        <w:rPr>
          <w:rFonts w:ascii="Times New Roman" w:hAnsi="Times New Roman" w:cs="Times New Roman"/>
          <w:b/>
          <w:color w:val="000000" w:themeColor="text1"/>
          <w:lang w:val="en-US"/>
        </w:rPr>
        <w:t>I</w:t>
      </w:r>
      <w:r w:rsidR="00C90598" w:rsidRPr="0006251F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C90598" w:rsidRPr="0006251F">
        <w:rPr>
          <w:rFonts w:ascii="Times New Roman" w:hAnsi="Times New Roman" w:cs="Times New Roman"/>
          <w:color w:val="000000" w:themeColor="text1"/>
          <w:lang w:val="en-US"/>
        </w:rPr>
        <w:t xml:space="preserve"> Cumulative incidence of atrial fibrillation stratified by IL6</w:t>
      </w:r>
    </w:p>
    <w:p w14:paraId="40088F44" w14:textId="528CF723" w:rsidR="00C90598" w:rsidRPr="00533CAD" w:rsidRDefault="00A811E7" w:rsidP="00C90598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04F1E2B1" wp14:editId="61650B47">
            <wp:extent cx="575691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Supplemental Fig II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B81B8" w14:textId="0E9A2498" w:rsidR="00E964AC" w:rsidRPr="00533CAD" w:rsidRDefault="00447782" w:rsidP="0004628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533CAD">
        <w:rPr>
          <w:rFonts w:ascii="Times New Roman" w:hAnsi="Times New Roman" w:cs="Times New Roman"/>
          <w:b/>
          <w:sz w:val="24"/>
          <w:lang w:val="en-US"/>
        </w:rPr>
        <w:t xml:space="preserve">Additional </w:t>
      </w:r>
      <w:r w:rsidR="00B5385A" w:rsidRPr="00533CAD">
        <w:rPr>
          <w:rFonts w:ascii="Times New Roman" w:hAnsi="Times New Roman" w:cs="Times New Roman"/>
          <w:b/>
          <w:sz w:val="24"/>
          <w:lang w:val="en-US"/>
        </w:rPr>
        <w:t>Figure I</w:t>
      </w:r>
      <w:r w:rsidR="00046288" w:rsidRPr="00533CAD">
        <w:rPr>
          <w:rFonts w:ascii="Times New Roman" w:hAnsi="Times New Roman" w:cs="Times New Roman"/>
          <w:b/>
          <w:sz w:val="24"/>
          <w:lang w:val="en-US"/>
        </w:rPr>
        <w:t>I</w:t>
      </w:r>
      <w:r w:rsidR="00B5385A" w:rsidRPr="00533CAD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B5385A" w:rsidRPr="00533CA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umulative incidence of atrial fibrillation (AF) in subjects without prevalent AF at baseline. </w:t>
      </w:r>
      <w:r w:rsidR="00030F2E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l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ft panel represents the time to AF diagnosis stratified by IL6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egorized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o quartiles and the right panel represents the time to AF stratified by IL6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chotomized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the 75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centile.</w:t>
      </w:r>
    </w:p>
    <w:p w14:paraId="7C5F2916" w14:textId="77777777" w:rsidR="00301CF1" w:rsidRPr="00533CAD" w:rsidRDefault="00301CF1" w:rsidP="00301CF1">
      <w:pPr>
        <w:rPr>
          <w:lang w:val="en-US"/>
        </w:rPr>
      </w:pPr>
    </w:p>
    <w:p w14:paraId="651D06F9" w14:textId="77777777" w:rsidR="00B5385A" w:rsidRPr="00533CAD" w:rsidRDefault="00B5385A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6"/>
          <w:lang w:val="en-US"/>
        </w:rPr>
      </w:pPr>
      <w:r w:rsidRPr="00533CAD">
        <w:rPr>
          <w:rFonts w:ascii="Times New Roman" w:hAnsi="Times New Roman" w:cs="Times New Roman"/>
          <w:sz w:val="24"/>
          <w:lang w:val="en-US"/>
        </w:rPr>
        <w:br w:type="page"/>
      </w:r>
    </w:p>
    <w:p w14:paraId="0C470953" w14:textId="083C7FC7" w:rsidR="00301CF1" w:rsidRPr="00533CAD" w:rsidRDefault="00447782" w:rsidP="00046288">
      <w:pPr>
        <w:pStyle w:val="Heading3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6251F">
        <w:rPr>
          <w:rFonts w:ascii="Times New Roman" w:hAnsi="Times New Roman" w:cs="Times New Roman"/>
          <w:b/>
          <w:color w:val="auto"/>
          <w:lang w:val="en-US"/>
        </w:rPr>
        <w:t xml:space="preserve">Additional </w:t>
      </w:r>
      <w:r w:rsidR="00301CF1" w:rsidRPr="0006251F">
        <w:rPr>
          <w:rFonts w:ascii="Times New Roman" w:hAnsi="Times New Roman" w:cs="Times New Roman"/>
          <w:b/>
          <w:color w:val="000000" w:themeColor="text1"/>
          <w:lang w:val="en-US"/>
        </w:rPr>
        <w:t>Figure II</w:t>
      </w:r>
      <w:r w:rsidR="00046288" w:rsidRPr="0006251F">
        <w:rPr>
          <w:rFonts w:ascii="Times New Roman" w:hAnsi="Times New Roman" w:cs="Times New Roman"/>
          <w:b/>
          <w:color w:val="000000" w:themeColor="text1"/>
          <w:lang w:val="en-US"/>
        </w:rPr>
        <w:t>I</w:t>
      </w:r>
      <w:r w:rsidR="00301CF1" w:rsidRPr="0006251F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301CF1" w:rsidRPr="0006251F">
        <w:rPr>
          <w:rFonts w:ascii="Times New Roman" w:hAnsi="Times New Roman" w:cs="Times New Roman"/>
          <w:color w:val="000000" w:themeColor="text1"/>
          <w:lang w:val="en-US"/>
        </w:rPr>
        <w:t xml:space="preserve"> Cumulative incidence of atrial fibrillation stratified by sIL6R and</w:t>
      </w:r>
      <w:r w:rsidR="00301CF1" w:rsidRPr="00533CAD">
        <w:rPr>
          <w:rFonts w:ascii="Times New Roman" w:hAnsi="Times New Roman" w:cs="Times New Roman"/>
          <w:color w:val="000000" w:themeColor="text1"/>
          <w:lang w:val="en-US"/>
        </w:rPr>
        <w:t xml:space="preserve"> sgp130</w:t>
      </w:r>
    </w:p>
    <w:p w14:paraId="5C7AF798" w14:textId="01CDE2A5" w:rsidR="00301CF1" w:rsidRPr="00533CAD" w:rsidRDefault="00A811E7" w:rsidP="00301CF1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527C902F" wp14:editId="62EB98B5">
            <wp:extent cx="5756910" cy="27571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Supplemental Fig III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88260" w14:textId="5520FDF1" w:rsidR="00E964AC" w:rsidRPr="00533CAD" w:rsidRDefault="00447782" w:rsidP="0004628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533CAD">
        <w:rPr>
          <w:rFonts w:ascii="Times New Roman" w:hAnsi="Times New Roman" w:cs="Times New Roman"/>
          <w:b/>
          <w:sz w:val="24"/>
          <w:lang w:val="en-US"/>
        </w:rPr>
        <w:t xml:space="preserve">Additional </w:t>
      </w:r>
      <w:r w:rsidR="00B5385A" w:rsidRPr="00533CAD">
        <w:rPr>
          <w:rFonts w:ascii="Times New Roman" w:hAnsi="Times New Roman" w:cs="Times New Roman"/>
          <w:b/>
          <w:sz w:val="24"/>
          <w:lang w:val="en-US"/>
        </w:rPr>
        <w:t>Figure II</w:t>
      </w:r>
      <w:r w:rsidR="00046288" w:rsidRPr="00533CAD">
        <w:rPr>
          <w:rFonts w:ascii="Times New Roman" w:hAnsi="Times New Roman" w:cs="Times New Roman"/>
          <w:b/>
          <w:sz w:val="24"/>
          <w:lang w:val="en-US"/>
        </w:rPr>
        <w:t>I</w:t>
      </w:r>
      <w:r w:rsidR="00B5385A" w:rsidRPr="00533CAD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B5385A" w:rsidRPr="00533CAD">
        <w:rPr>
          <w:rFonts w:ascii="Times New Roman" w:hAnsi="Times New Roman" w:cs="Times New Roman"/>
          <w:sz w:val="24"/>
          <w:lang w:val="en-US"/>
        </w:rPr>
        <w:t xml:space="preserve"> 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umulative incidence of atrial fibrillation (AF) in subjects without prevalent AF at baseline. Kaplan Meier failure curves presenting the time to AF diagnosis stratified by the soluble IL6 receptors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egorized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o quartiles</w:t>
      </w:r>
      <w:r w:rsidR="00B73CEA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ft panel sIL6R and right panel sgp130.</w:t>
      </w:r>
    </w:p>
    <w:p w14:paraId="74132180" w14:textId="53352731" w:rsidR="00C90598" w:rsidRPr="00533CAD" w:rsidRDefault="00C90598" w:rsidP="00046288">
      <w:pPr>
        <w:rPr>
          <w:b/>
          <w:color w:val="FF0000"/>
          <w:sz w:val="28"/>
          <w:lang w:val="en-US"/>
        </w:rPr>
      </w:pPr>
    </w:p>
    <w:sectPr w:rsidR="00C90598" w:rsidRPr="00533CAD" w:rsidSect="003418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93F"/>
    <w:rsid w:val="00030F2E"/>
    <w:rsid w:val="00042AF9"/>
    <w:rsid w:val="00046288"/>
    <w:rsid w:val="000605C3"/>
    <w:rsid w:val="0006251F"/>
    <w:rsid w:val="00065F3F"/>
    <w:rsid w:val="00077AFF"/>
    <w:rsid w:val="00175725"/>
    <w:rsid w:val="00183848"/>
    <w:rsid w:val="00193036"/>
    <w:rsid w:val="001B6992"/>
    <w:rsid w:val="00235A6A"/>
    <w:rsid w:val="00255BE4"/>
    <w:rsid w:val="00277353"/>
    <w:rsid w:val="002B3F3B"/>
    <w:rsid w:val="002D3A70"/>
    <w:rsid w:val="002D5090"/>
    <w:rsid w:val="002D70EB"/>
    <w:rsid w:val="002F49C6"/>
    <w:rsid w:val="00301CF1"/>
    <w:rsid w:val="00307E02"/>
    <w:rsid w:val="00316011"/>
    <w:rsid w:val="0034185A"/>
    <w:rsid w:val="003620F0"/>
    <w:rsid w:val="0037634E"/>
    <w:rsid w:val="0038113B"/>
    <w:rsid w:val="003F252F"/>
    <w:rsid w:val="0041578D"/>
    <w:rsid w:val="00447782"/>
    <w:rsid w:val="00464DA3"/>
    <w:rsid w:val="004B661D"/>
    <w:rsid w:val="004E3DA1"/>
    <w:rsid w:val="00500449"/>
    <w:rsid w:val="00503208"/>
    <w:rsid w:val="00512187"/>
    <w:rsid w:val="005220B8"/>
    <w:rsid w:val="00533CAD"/>
    <w:rsid w:val="005E5E7C"/>
    <w:rsid w:val="005F77B6"/>
    <w:rsid w:val="006322FD"/>
    <w:rsid w:val="0067352A"/>
    <w:rsid w:val="00682F88"/>
    <w:rsid w:val="006850B1"/>
    <w:rsid w:val="006901E3"/>
    <w:rsid w:val="006B6136"/>
    <w:rsid w:val="006B7DC5"/>
    <w:rsid w:val="00746703"/>
    <w:rsid w:val="0077247B"/>
    <w:rsid w:val="00772F00"/>
    <w:rsid w:val="00797877"/>
    <w:rsid w:val="00830E5A"/>
    <w:rsid w:val="00834F8E"/>
    <w:rsid w:val="008F04B2"/>
    <w:rsid w:val="009144B9"/>
    <w:rsid w:val="00924C66"/>
    <w:rsid w:val="00945E2F"/>
    <w:rsid w:val="00970F0E"/>
    <w:rsid w:val="009A093F"/>
    <w:rsid w:val="009A161E"/>
    <w:rsid w:val="009C1C2C"/>
    <w:rsid w:val="009E6439"/>
    <w:rsid w:val="00A66346"/>
    <w:rsid w:val="00A811E7"/>
    <w:rsid w:val="00A869AE"/>
    <w:rsid w:val="00B05273"/>
    <w:rsid w:val="00B5385A"/>
    <w:rsid w:val="00B73CEA"/>
    <w:rsid w:val="00B842F5"/>
    <w:rsid w:val="00B93137"/>
    <w:rsid w:val="00BB170A"/>
    <w:rsid w:val="00BC652C"/>
    <w:rsid w:val="00C2116F"/>
    <w:rsid w:val="00C47A69"/>
    <w:rsid w:val="00C90598"/>
    <w:rsid w:val="00CC677F"/>
    <w:rsid w:val="00CF327F"/>
    <w:rsid w:val="00D15C42"/>
    <w:rsid w:val="00D16896"/>
    <w:rsid w:val="00D64F54"/>
    <w:rsid w:val="00D70903"/>
    <w:rsid w:val="00D851FB"/>
    <w:rsid w:val="00DB4057"/>
    <w:rsid w:val="00DC4D64"/>
    <w:rsid w:val="00DE3D8C"/>
    <w:rsid w:val="00DE4E35"/>
    <w:rsid w:val="00DE4F6D"/>
    <w:rsid w:val="00E114AF"/>
    <w:rsid w:val="00E22EC5"/>
    <w:rsid w:val="00E36AD7"/>
    <w:rsid w:val="00E60593"/>
    <w:rsid w:val="00E60C00"/>
    <w:rsid w:val="00E83BE2"/>
    <w:rsid w:val="00E92ADD"/>
    <w:rsid w:val="00E964AC"/>
    <w:rsid w:val="00F16EA0"/>
    <w:rsid w:val="00F23675"/>
    <w:rsid w:val="00F7053D"/>
    <w:rsid w:val="00FA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3F594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93F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3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09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3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093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unhideWhenUsed/>
    <w:rsid w:val="009A09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A093F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1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136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7735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77353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773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72F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F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F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F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F00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046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evision">
    <w:name w:val="Revision"/>
    <w:hidden/>
    <w:uiPriority w:val="99"/>
    <w:semiHidden/>
    <w:rsid w:val="00F16EA0"/>
    <w:rPr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93F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3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09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3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093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unhideWhenUsed/>
    <w:rsid w:val="009A09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A093F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1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136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7735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77353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773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72F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F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F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F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F00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046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evision">
    <w:name w:val="Revision"/>
    <w:hidden/>
    <w:uiPriority w:val="99"/>
    <w:semiHidden/>
    <w:rsid w:val="00F16EA0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3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3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6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95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4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61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20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90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40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96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42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9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ouise.dencker-ziegler@sll.se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690C9D-6142-445F-9FC6-5BF37468B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73</Words>
  <Characters>5690</Characters>
  <Application>Microsoft Office Word</Application>
  <DocSecurity>0</DocSecurity>
  <Lines>47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  <vt:variant>
        <vt:lpstr>Rubrik</vt:lpstr>
      </vt:variant>
      <vt:variant>
        <vt:i4>1</vt:i4>
      </vt:variant>
    </vt:vector>
  </HeadingPairs>
  <TitlesOfParts>
    <vt:vector size="13" baseType="lpstr">
      <vt:lpstr/>
      <vt:lpstr>Supplementary Material</vt:lpstr>
      <vt:lpstr>IL6 trans-signaling associates with ischemic stroke but not with atrial fibrilla</vt:lpstr>
      <vt:lpstr>        Additional Figure I. Flow chart of exclusions for the primary and secondary anal</vt:lpstr>
      <vt:lpstr>        Biochemical measurements </vt:lpstr>
      <vt:lpstr>        Derivation of the molar concentrations of the IL6 complexes </vt:lpstr>
      <vt:lpstr>    Additional Results</vt:lpstr>
      <vt:lpstr>        Additional Table I. Risk of ischemic stroke associated with the B/T ratio in sub</vt:lpstr>
      <vt:lpstr>        Additional Table II. Risk of incident atrial fibrillation associated with IL6 </vt:lpstr>
      <vt:lpstr>        Additional Table III. Risk of incident atrial fibrillation associated with sIL6R</vt:lpstr>
      <vt:lpstr>        Additional Figure II. Cumulative incidence of atrial fibrillation stratified by </vt:lpstr>
      <vt:lpstr>        Additional Figure III. Cumulative incidence of atrial fibrillation stratified by</vt:lpstr>
      <vt:lpstr/>
    </vt:vector>
  </TitlesOfParts>
  <Company>Karolinska Institutet, IMM</Company>
  <LinksUpToDate>false</LinksUpToDate>
  <CharactersWithSpaces>6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Ziegler</dc:creator>
  <cp:lastModifiedBy>Louise Ziegler</cp:lastModifiedBy>
  <cp:revision>4</cp:revision>
  <cp:lastPrinted>2020-11-23T16:05:00Z</cp:lastPrinted>
  <dcterms:created xsi:type="dcterms:W3CDTF">2021-05-30T12:49:00Z</dcterms:created>
  <dcterms:modified xsi:type="dcterms:W3CDTF">2021-06-06T11:05:00Z</dcterms:modified>
</cp:coreProperties>
</file>